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238" w:rsidRDefault="00F16238" w:rsidP="00F16238"/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924"/>
        <w:gridCol w:w="888"/>
        <w:gridCol w:w="971"/>
        <w:gridCol w:w="1310"/>
        <w:gridCol w:w="1123"/>
        <w:gridCol w:w="908"/>
        <w:gridCol w:w="742"/>
        <w:gridCol w:w="1248"/>
      </w:tblGrid>
      <w:tr w:rsidR="00E95D27" w:rsidRPr="00A95418" w:rsidTr="00135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114" w:type="dxa"/>
            <w:gridSpan w:val="8"/>
            <w:noWrap/>
          </w:tcPr>
          <w:p w:rsidR="00E95D27" w:rsidRPr="003428BB" w:rsidRDefault="003428BB" w:rsidP="00E95D27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E0553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 xml:space="preserve">Table </w:t>
            </w:r>
            <w:r w:rsidR="00CE0FDD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>S</w:t>
            </w:r>
            <w:r w:rsidRPr="006E0553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>1: Phenotype</w:t>
            </w:r>
            <w:r w:rsidR="005D6028" w:rsidRPr="006E0553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 xml:space="preserve"> Data  of</w:t>
            </w:r>
            <w:r w:rsidR="00E95D27" w:rsidRPr="006E0553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 xml:space="preserve"> Mild Disease Group Categorized by DLCO </w:t>
            </w:r>
            <w:r w:rsidR="00E95D27" w:rsidRPr="006E0553">
              <w:rPr>
                <w:rFonts w:ascii="Arial" w:hAnsi="Arial" w:cs="Arial"/>
                <w:bCs w:val="0"/>
                <w:color w:val="auto"/>
                <w:sz w:val="20"/>
                <w:szCs w:val="20"/>
                <w:u w:val="single"/>
              </w:rPr>
              <w:t>&gt;</w:t>
            </w:r>
            <w:r w:rsidR="00E95D27" w:rsidRPr="006E0553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 xml:space="preserve"> 65%</w:t>
            </w:r>
          </w:p>
        </w:tc>
      </w:tr>
      <w:tr w:rsidR="00E95D27" w:rsidRPr="003428BB" w:rsidTr="00135EF6">
        <w:trPr>
          <w:trHeight w:val="315"/>
        </w:trPr>
        <w:tc>
          <w:tcPr>
            <w:tcW w:w="924" w:type="dxa"/>
            <w:noWrap/>
            <w:hideMark/>
          </w:tcPr>
          <w:p w:rsidR="00E95D27" w:rsidRPr="00BF6A5F" w:rsidRDefault="00E95D27" w:rsidP="00E95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A5F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F6A5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L</w:t>
            </w:r>
            <w:r w:rsidRPr="00BF6A5F">
              <w:rPr>
                <w:rFonts w:ascii="Arial" w:hAnsi="Arial" w:cs="Arial"/>
                <w:b/>
                <w:sz w:val="20"/>
                <w:szCs w:val="20"/>
              </w:rPr>
              <w:t>CO</w:t>
            </w:r>
          </w:p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FVC</w:t>
            </w:r>
          </w:p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(yr.)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SLB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8BB">
              <w:rPr>
                <w:rFonts w:ascii="Arial" w:hAnsi="Arial" w:cs="Arial"/>
                <w:b/>
                <w:bCs/>
                <w:sz w:val="20"/>
                <w:szCs w:val="20"/>
              </w:rPr>
              <w:t>Certainty</w:t>
            </w:r>
          </w:p>
        </w:tc>
      </w:tr>
      <w:tr w:rsidR="00E95D27" w:rsidRPr="003428BB" w:rsidTr="00135EF6">
        <w:trPr>
          <w:trHeight w:val="315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845B1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845B1" w:rsidP="00E84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6354A4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4A551C" w:rsidP="00E95D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†</w:t>
            </w:r>
            <w:r w:rsidR="00E95D27"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6354A4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6354A4" w:rsidP="00E95D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4A551C" w:rsidP="00E95D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‡</w:t>
            </w:r>
            <w:r w:rsidR="00E95D27" w:rsidRPr="003428B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6354A4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8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71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</w:t>
            </w:r>
            <w:r w:rsidR="00135E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0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6354A4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6354A4" w:rsidP="00E95D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88" w:type="dxa"/>
            <w:hideMark/>
          </w:tcPr>
          <w:p w:rsidR="00E95D27" w:rsidRPr="003428BB" w:rsidRDefault="003428BB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786462" w:rsidP="00E95D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E95D27" w:rsidRPr="003428BB" w:rsidTr="00135EF6">
        <w:trPr>
          <w:trHeight w:val="300"/>
        </w:trPr>
        <w:tc>
          <w:tcPr>
            <w:tcW w:w="924" w:type="dxa"/>
            <w:hideMark/>
          </w:tcPr>
          <w:p w:rsidR="00E95D27" w:rsidRPr="003428BB" w:rsidRDefault="00786462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  <w:tr w:rsidR="00E95D27" w:rsidRPr="003428BB" w:rsidTr="00135EF6">
        <w:trPr>
          <w:trHeight w:val="315"/>
        </w:trPr>
        <w:tc>
          <w:tcPr>
            <w:tcW w:w="924" w:type="dxa"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88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71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10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123" w:type="dxa"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E95D27" w:rsidRPr="003428BB" w:rsidRDefault="00E95D27" w:rsidP="00E95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2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48" w:type="dxa"/>
            <w:noWrap/>
            <w:hideMark/>
          </w:tcPr>
          <w:p w:rsidR="00E95D27" w:rsidRPr="003428BB" w:rsidRDefault="00E95D27" w:rsidP="00E95D27">
            <w:pPr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</w:tbl>
    <w:p w:rsidR="005B12EF" w:rsidRDefault="005B12EF">
      <w:bookmarkStart w:id="0" w:name="_GoBack"/>
      <w:bookmarkEnd w:id="0"/>
    </w:p>
    <w:sectPr w:rsidR="005B12EF" w:rsidSect="003428BB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38"/>
    <w:rsid w:val="00066200"/>
    <w:rsid w:val="00070BB7"/>
    <w:rsid w:val="000A181B"/>
    <w:rsid w:val="000A7F94"/>
    <w:rsid w:val="00135EF6"/>
    <w:rsid w:val="0023614D"/>
    <w:rsid w:val="00325955"/>
    <w:rsid w:val="003428BB"/>
    <w:rsid w:val="0034774C"/>
    <w:rsid w:val="003A13BE"/>
    <w:rsid w:val="003E18D1"/>
    <w:rsid w:val="0041121B"/>
    <w:rsid w:val="00465DB2"/>
    <w:rsid w:val="004A4F73"/>
    <w:rsid w:val="004A551C"/>
    <w:rsid w:val="004B293C"/>
    <w:rsid w:val="0055351C"/>
    <w:rsid w:val="00574AE1"/>
    <w:rsid w:val="005B12EF"/>
    <w:rsid w:val="005D6028"/>
    <w:rsid w:val="006354A4"/>
    <w:rsid w:val="006B2886"/>
    <w:rsid w:val="006C6BBE"/>
    <w:rsid w:val="006E0553"/>
    <w:rsid w:val="00711A19"/>
    <w:rsid w:val="00725D97"/>
    <w:rsid w:val="00733A8A"/>
    <w:rsid w:val="00771D4F"/>
    <w:rsid w:val="00786462"/>
    <w:rsid w:val="007A7076"/>
    <w:rsid w:val="008A3CB6"/>
    <w:rsid w:val="009701A5"/>
    <w:rsid w:val="009B2664"/>
    <w:rsid w:val="00A16E63"/>
    <w:rsid w:val="00A379B3"/>
    <w:rsid w:val="00AE554F"/>
    <w:rsid w:val="00B11327"/>
    <w:rsid w:val="00B42EC8"/>
    <w:rsid w:val="00BF5C8F"/>
    <w:rsid w:val="00BF6A5F"/>
    <w:rsid w:val="00C04FB0"/>
    <w:rsid w:val="00CE0FDD"/>
    <w:rsid w:val="00D95ECB"/>
    <w:rsid w:val="00E845B1"/>
    <w:rsid w:val="00E95D27"/>
    <w:rsid w:val="00F0061F"/>
    <w:rsid w:val="00F16238"/>
    <w:rsid w:val="00F2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F1623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162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238"/>
  </w:style>
  <w:style w:type="paragraph" w:styleId="BalloonText">
    <w:name w:val="Balloon Text"/>
    <w:basedOn w:val="Normal"/>
    <w:link w:val="BalloonTextChar"/>
    <w:rsid w:val="00F16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6238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E95D2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4A55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A551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List4">
    <w:name w:val="Table List 4"/>
    <w:basedOn w:val="TableNormal"/>
    <w:rsid w:val="004A551C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LightList">
    <w:name w:val="Light List"/>
    <w:basedOn w:val="TableNormal"/>
    <w:uiPriority w:val="61"/>
    <w:rsid w:val="004A55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List3">
    <w:name w:val="Table List 3"/>
    <w:basedOn w:val="TableNormal"/>
    <w:rsid w:val="004A551C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4A551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F1623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162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238"/>
  </w:style>
  <w:style w:type="paragraph" w:styleId="BalloonText">
    <w:name w:val="Balloon Text"/>
    <w:basedOn w:val="Normal"/>
    <w:link w:val="BalloonTextChar"/>
    <w:rsid w:val="00F16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6238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E95D2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4A55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A551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List4">
    <w:name w:val="Table List 4"/>
    <w:basedOn w:val="TableNormal"/>
    <w:rsid w:val="004A551C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LightList">
    <w:name w:val="Light List"/>
    <w:basedOn w:val="TableNormal"/>
    <w:uiPriority w:val="61"/>
    <w:rsid w:val="004A55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List3">
    <w:name w:val="Table List 3"/>
    <w:basedOn w:val="TableNormal"/>
    <w:rsid w:val="004A551C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4A551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P. Steele, M.D.</dc:creator>
  <cp:lastModifiedBy>Steele, Mark Patrick</cp:lastModifiedBy>
  <cp:revision>3</cp:revision>
  <cp:lastPrinted>2011-02-09T21:09:00Z</cp:lastPrinted>
  <dcterms:created xsi:type="dcterms:W3CDTF">2012-05-31T15:16:00Z</dcterms:created>
  <dcterms:modified xsi:type="dcterms:W3CDTF">2012-05-31T16:40:00Z</dcterms:modified>
</cp:coreProperties>
</file>